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DB380" w14:textId="6184C715" w:rsidR="00567310" w:rsidRDefault="00567310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content: </w:t>
      </w:r>
    </w:p>
    <w:p w14:paraId="184E37BF" w14:textId="54FC98C5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47D9">
        <w:rPr>
          <w:rFonts w:ascii="Times New Roman" w:hAnsi="Times New Roman" w:cs="Times New Roman"/>
          <w:b/>
          <w:sz w:val="24"/>
          <w:szCs w:val="24"/>
        </w:rPr>
        <w:t xml:space="preserve">SIG-DB: leveraging homomorphic encryption to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curely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nterrogate privately held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6B47D9">
        <w:rPr>
          <w:rFonts w:ascii="Times New Roman" w:hAnsi="Times New Roman" w:cs="Times New Roman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B47D9">
        <w:rPr>
          <w:rFonts w:ascii="Times New Roman" w:hAnsi="Times New Roman" w:cs="Times New Roman"/>
          <w:b/>
          <w:sz w:val="24"/>
          <w:szCs w:val="24"/>
        </w:rPr>
        <w:t>ases</w:t>
      </w:r>
      <w:proofErr w:type="spellEnd"/>
      <w:r w:rsidRPr="006B47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BBD4DCB" w14:textId="77777777" w:rsidR="00A76191" w:rsidRPr="006B47D9" w:rsidRDefault="00A76191" w:rsidP="00A76191">
      <w:pPr>
        <w:pBdr>
          <w:bottom w:val="single" w:sz="6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47D9">
        <w:rPr>
          <w:rFonts w:ascii="Times New Roman" w:hAnsi="Times New Roman" w:cs="Times New Roman"/>
          <w:sz w:val="24"/>
          <w:szCs w:val="24"/>
        </w:rPr>
        <w:t>Alexander J. Titu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6B47D9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Audrey Flower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Patrick Hagerty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ul Gamble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arlie Lewis</w:t>
      </w: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47D9">
        <w:rPr>
          <w:rFonts w:ascii="Times New Roman" w:hAnsi="Times New Roman" w:cs="Times New Roman"/>
          <w:sz w:val="24"/>
          <w:szCs w:val="24"/>
        </w:rPr>
        <w:t>Todd Stavish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Kevin P. O’Connell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reg Ship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B47D9">
        <w:rPr>
          <w:rFonts w:ascii="Times New Roman" w:hAnsi="Times New Roman" w:cs="Times New Roman"/>
          <w:sz w:val="24"/>
          <w:szCs w:val="24"/>
        </w:rPr>
        <w:t>Stephanie M. Roger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85E091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B47D9">
        <w:rPr>
          <w:rFonts w:ascii="Times New Roman" w:hAnsi="Times New Roman" w:cs="Times New Roman"/>
          <w:sz w:val="24"/>
          <w:szCs w:val="24"/>
        </w:rPr>
        <w:t>B.Next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In-Q-Tel, Arlington, VA, USA</w:t>
      </w:r>
    </w:p>
    <w:p w14:paraId="4A8F6E81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47D9">
        <w:rPr>
          <w:rFonts w:ascii="Times New Roman" w:hAnsi="Times New Roman" w:cs="Times New Roman"/>
          <w:sz w:val="24"/>
          <w:szCs w:val="24"/>
        </w:rPr>
        <w:t>Quantitative Biomedical Sciences, Dartmouth College, Hanover, NH, USA</w:t>
      </w:r>
    </w:p>
    <w:p w14:paraId="7B8F18B6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Lab41, In-Q-Tel, Arlington, VA, USA</w:t>
      </w:r>
    </w:p>
    <w:p w14:paraId="3BB3F3C1" w14:textId="77777777" w:rsidR="00A76191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>CosmiQ, In-Q-Tel, Arlington, VA, USA</w:t>
      </w:r>
    </w:p>
    <w:p w14:paraId="019B13D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yber Reboot, In-Q-Tel, Arlington, VA USA</w:t>
      </w:r>
    </w:p>
    <w:p w14:paraId="3555326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155786">
          <w:rPr>
            <w:rStyle w:val="Hyperlink"/>
            <w:rFonts w:ascii="Times New Roman" w:hAnsi="Times New Roman" w:cs="Times New Roman"/>
            <w:sz w:val="24"/>
            <w:szCs w:val="24"/>
          </w:rPr>
          <w:t>bnext@iqt.org</w:t>
        </w:r>
      </w:hyperlink>
    </w:p>
    <w:p w14:paraId="207BEA6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B47D9">
        <w:rPr>
          <w:rFonts w:ascii="Times New Roman" w:hAnsi="Times New Roman" w:cs="Times New Roman"/>
          <w:b/>
          <w:sz w:val="24"/>
          <w:szCs w:val="24"/>
          <w:u w:val="single"/>
        </w:rPr>
        <w:t>Abstract</w:t>
      </w:r>
    </w:p>
    <w:p w14:paraId="788973B7" w14:textId="2F3C729E" w:rsidR="00A76191" w:rsidRDefault="00A76191" w:rsidP="00A76191">
      <w:pPr>
        <w:rPr>
          <w:rFonts w:ascii="Times New Roman" w:hAnsi="Times New Roman" w:cs="Times New Roman"/>
          <w:sz w:val="24"/>
          <w:szCs w:val="24"/>
        </w:rPr>
      </w:pPr>
      <w:r w:rsidRPr="005B5BF8">
        <w:rPr>
          <w:rFonts w:ascii="Times New Roman" w:hAnsi="Times New Roman" w:cs="Times New Roman"/>
          <w:sz w:val="24"/>
          <w:szCs w:val="24"/>
        </w:rPr>
        <w:t xml:space="preserve">Genomic data are becoming increasingly valuable as we develop methods to utilize the information at scale and gain a greater understanding of how genetic information relates to biological function.  Advances in synthetic biology and </w:t>
      </w:r>
      <w:r>
        <w:rPr>
          <w:rFonts w:ascii="Times New Roman" w:hAnsi="Times New Roman" w:cs="Times New Roman"/>
          <w:sz w:val="24"/>
          <w:szCs w:val="24"/>
        </w:rPr>
        <w:t>the decreased</w:t>
      </w:r>
      <w:r w:rsidRPr="005B5BF8">
        <w:rPr>
          <w:rFonts w:ascii="Times New Roman" w:hAnsi="Times New Roman" w:cs="Times New Roman"/>
          <w:sz w:val="24"/>
          <w:szCs w:val="24"/>
        </w:rPr>
        <w:t xml:space="preserve"> cost of sequencing are inc</w:t>
      </w:r>
      <w:r>
        <w:rPr>
          <w:rFonts w:ascii="Times New Roman" w:hAnsi="Times New Roman" w:cs="Times New Roman"/>
          <w:sz w:val="24"/>
          <w:szCs w:val="24"/>
        </w:rPr>
        <w:t xml:space="preserve">reasing the amount of privately </w:t>
      </w:r>
      <w:r w:rsidRPr="005B5BF8">
        <w:rPr>
          <w:rFonts w:ascii="Times New Roman" w:hAnsi="Times New Roman" w:cs="Times New Roman"/>
          <w:sz w:val="24"/>
          <w:szCs w:val="24"/>
        </w:rPr>
        <w:t>held genomic data.  As the quantity and value of private genomic data g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BF8">
        <w:rPr>
          <w:rFonts w:ascii="Times New Roman" w:hAnsi="Times New Roman" w:cs="Times New Roman"/>
          <w:sz w:val="24"/>
          <w:szCs w:val="24"/>
        </w:rPr>
        <w:t>, so does the incentive to acquire and protect such data, which creates a need to store and process these data secur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7D9">
        <w:rPr>
          <w:rFonts w:ascii="Times New Roman" w:hAnsi="Times New Roman" w:cs="Times New Roman"/>
          <w:sz w:val="24"/>
          <w:szCs w:val="24"/>
        </w:rPr>
        <w:t xml:space="preserve">We present an algorithm for the Secure Interrogation of Genomic </w:t>
      </w:r>
      <w:proofErr w:type="spellStart"/>
      <w:r w:rsidRPr="006B47D9">
        <w:rPr>
          <w:rFonts w:ascii="Times New Roman" w:hAnsi="Times New Roman" w:cs="Times New Roman"/>
          <w:sz w:val="24"/>
          <w:szCs w:val="24"/>
        </w:rPr>
        <w:t>DataBases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 xml:space="preserve"> (SIG-DB). The SIG-DB algorithm enables databases of genomic sequences to be searched with an encrypted query sequence without revealing the query sequence to the </w:t>
      </w:r>
      <w:r>
        <w:rPr>
          <w:rFonts w:ascii="Times New Roman" w:hAnsi="Times New Roman" w:cs="Times New Roman"/>
          <w:sz w:val="24"/>
          <w:szCs w:val="24"/>
        </w:rPr>
        <w:t xml:space="preserve">Database Owner </w:t>
      </w:r>
      <w:r w:rsidRPr="006B47D9">
        <w:rPr>
          <w:rFonts w:ascii="Times New Roman" w:hAnsi="Times New Roman" w:cs="Times New Roman"/>
          <w:sz w:val="24"/>
          <w:szCs w:val="24"/>
        </w:rPr>
        <w:t xml:space="preserve">or any of the </w:t>
      </w:r>
      <w:r>
        <w:rPr>
          <w:rFonts w:ascii="Times New Roman" w:hAnsi="Times New Roman" w:cs="Times New Roman"/>
          <w:sz w:val="24"/>
          <w:szCs w:val="24"/>
        </w:rPr>
        <w:t>database</w:t>
      </w:r>
      <w:r w:rsidRPr="006B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6B47D9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uerier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>. SIG-DB is the first application of its kind to take advantage of locality-sensitive hashing and homomorphic encryption to allow generalized sequence-to-sequence comparisons of genomic data.</w:t>
      </w:r>
    </w:p>
    <w:p w14:paraId="3D05DC8F" w14:textId="6D7D956C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DA3A1D" w14:textId="20BBA2D5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62909B" w14:textId="78F903A7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E4D41E8" w14:textId="1BC2168C" w:rsidR="009B273A" w:rsidRDefault="009B273A" w:rsidP="00E553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Figure</w:t>
      </w:r>
      <w:r w:rsidR="00E55316">
        <w:rPr>
          <w:rFonts w:ascii="Times New Roman" w:hAnsi="Times New Roman" w:cs="Times New Roman"/>
          <w:b/>
          <w:sz w:val="24"/>
          <w:szCs w:val="24"/>
          <w:u w:val="single"/>
        </w:rPr>
        <w:t xml:space="preserve"> 5</w:t>
      </w: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FD265B">
        <w:rPr>
          <w:rFonts w:ascii="Times New Roman" w:eastAsia="Calibri" w:hAnsi="Times New Roman" w:cs="Times New Roman"/>
          <w:sz w:val="24"/>
        </w:rPr>
        <w:t xml:space="preserve"> </w:t>
      </w:r>
    </w:p>
    <w:p w14:paraId="631B8BBD" w14:textId="774B3780" w:rsidR="009B273A" w:rsidRDefault="009B273A" w:rsidP="009B27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15B40000" wp14:editId="3570C65C">
                <wp:extent cx="5638800" cy="3199765"/>
                <wp:effectExtent l="0" t="0" r="0" b="635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800" cy="3199765"/>
                          <a:chOff x="0" y="0"/>
                          <a:chExt cx="5638800" cy="3199765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5638800" cy="3199765"/>
                            <a:chOff x="0" y="0"/>
                            <a:chExt cx="5639294" cy="3199959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9094" y="0"/>
                              <a:ext cx="5410200" cy="298005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43028" y="2904067"/>
                              <a:ext cx="2377440" cy="29589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D6A71F1" w14:textId="77777777" w:rsidR="009B273A" w:rsidRDefault="009B273A" w:rsidP="009B273A">
                                <w:pPr>
                                  <w:jc w:val="center"/>
                                </w:pPr>
                                <w:r>
                                  <w:t>Query Lengt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1032439" y="1244600"/>
                              <a:ext cx="2360787" cy="2959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CBCACB" w14:textId="77777777" w:rsidR="009B273A" w:rsidRDefault="009B273A" w:rsidP="009B273A">
                                <w:pPr>
                                  <w:jc w:val="center"/>
                                </w:pPr>
                                <w:r>
                                  <w:t xml:space="preserve"> Execution Time (seconds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59867" y="2277533"/>
                            <a:ext cx="219710" cy="245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EC23C3" w14:textId="77777777" w:rsidR="009B273A" w:rsidRPr="00396474" w:rsidRDefault="009B273A" w:rsidP="009B273A">
                              <w:pPr>
                                <w:rPr>
                                  <w:sz w:val="18"/>
                                </w:rPr>
                              </w:pPr>
                              <w:r w:rsidRPr="00396474">
                                <w:rPr>
                                  <w:sz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59867" y="1896533"/>
                            <a:ext cx="219710" cy="245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61B004" w14:textId="77777777" w:rsidR="009B273A" w:rsidRPr="00396474" w:rsidRDefault="009B273A" w:rsidP="009B273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6</w:t>
                              </w:r>
                              <w:r w:rsidRPr="00396474">
                                <w:rPr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1DB1E0E2" wp14:editId="4C0CED02">
                                    <wp:extent cx="27940" cy="31161"/>
                                    <wp:effectExtent l="0" t="0" r="0" b="0"/>
                                    <wp:docPr id="241" name="Picture 24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7940" cy="311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34467" y="1524000"/>
                            <a:ext cx="354965" cy="245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ED3454" w14:textId="77777777" w:rsidR="009B273A" w:rsidRPr="00396474" w:rsidRDefault="009B273A" w:rsidP="009B273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10</w:t>
                              </w:r>
                              <w:r w:rsidRPr="00396474">
                                <w:rPr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32F67720" wp14:editId="3444C318">
                                    <wp:extent cx="27940" cy="31161"/>
                                    <wp:effectExtent l="0" t="0" r="0" b="0"/>
                                    <wp:docPr id="242" name="Picture 24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7940" cy="311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42934" y="1143000"/>
                            <a:ext cx="354965" cy="245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FD3999" w14:textId="77777777" w:rsidR="009B273A" w:rsidRPr="00396474" w:rsidRDefault="009B273A" w:rsidP="009B273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13</w:t>
                              </w:r>
                              <w:r w:rsidRPr="00396474">
                                <w:rPr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341CC671" wp14:editId="4EF5A834">
                                    <wp:extent cx="27940" cy="31161"/>
                                    <wp:effectExtent l="0" t="0" r="0" b="0"/>
                                    <wp:docPr id="243" name="Picture 24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7940" cy="311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42934" y="778933"/>
                            <a:ext cx="354965" cy="245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42B3D9" w14:textId="77777777" w:rsidR="009B273A" w:rsidRPr="00396474" w:rsidRDefault="009B273A" w:rsidP="009B273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16</w:t>
                              </w:r>
                              <w:r w:rsidRPr="00396474">
                                <w:rPr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3F5A8650" wp14:editId="0EDF7685">
                                    <wp:extent cx="27940" cy="31161"/>
                                    <wp:effectExtent l="0" t="0" r="0" b="0"/>
                                    <wp:docPr id="244" name="Picture 24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7940" cy="311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42934" y="389467"/>
                            <a:ext cx="354965" cy="245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D27C6C" w14:textId="77777777" w:rsidR="009B273A" w:rsidRPr="00396474" w:rsidRDefault="009B273A" w:rsidP="009B273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20</w:t>
                              </w:r>
                              <w:r w:rsidRPr="00396474">
                                <w:rPr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2588252F" wp14:editId="73073970">
                                    <wp:extent cx="27940" cy="31161"/>
                                    <wp:effectExtent l="0" t="0" r="0" b="0"/>
                                    <wp:docPr id="245" name="Picture 24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7940" cy="311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42934" y="0"/>
                            <a:ext cx="354965" cy="245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3374D2" w14:textId="77777777" w:rsidR="009B273A" w:rsidRPr="00396474" w:rsidRDefault="009B273A" w:rsidP="009B273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23</w:t>
                              </w:r>
                              <w:r w:rsidRPr="00396474">
                                <w:rPr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330D6BF0" wp14:editId="24F29C2C">
                                    <wp:extent cx="27940" cy="31161"/>
                                    <wp:effectExtent l="0" t="0" r="0" b="0"/>
                                    <wp:docPr id="246" name="Picture 24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7940" cy="311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0" name="Text Box 2"/>
                        <wps:cNvSpPr txBox="1">
                          <a:spLocks noChangeArrowheads="1"/>
                        </wps:cNvSpPr>
                        <wps:spPr bwMode="auto">
                          <a:xfrm rot="5400000">
                            <a:off x="4635500" y="359834"/>
                            <a:ext cx="1007110" cy="287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5E107D" w14:textId="77777777" w:rsidR="009B273A" w:rsidRPr="00396474" w:rsidRDefault="009B273A" w:rsidP="009B273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Time (minutes)</w:t>
                              </w:r>
                              <w:r w:rsidRPr="00396474">
                                <w:rPr>
                                  <w:noProof/>
                                  <w:sz w:val="18"/>
                                </w:rPr>
                                <w:drawing>
                                  <wp:inline distT="0" distB="0" distL="0" distR="0" wp14:anchorId="28361E01" wp14:editId="3F29E4A1">
                                    <wp:extent cx="27940" cy="31161"/>
                                    <wp:effectExtent l="0" t="0" r="0" b="0"/>
                                    <wp:docPr id="247" name="Picture 24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7940" cy="3116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5B40000" id="Group 2" o:spid="_x0000_s1070" style="width:444pt;height:251.95pt;mso-position-horizontal-relative:char;mso-position-vertical-relative:line" coordsize="56388,319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">
                <v:group id="Group 3" o:spid="_x0000_s1071" style="position:absolute;width:56388;height:31997" coordsize="56392,3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Picture 4" o:spid="_x0000_s1072" type="#_x0000_t75" style="position:absolute;left:2290;width:54102;height:29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">
                    <v:imagedata r:id="rId25" o:title=""/>
                  </v:shape>
                  <v:shape id="Text Box 2" o:spid="_x0000_s1073" type="#_x0000_t202" style="position:absolute;left:16430;top:29040;width:23774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v:textbox>
                      <w:txbxContent>
                        <w:p w14:paraId="3D6A71F1" w14:textId="77777777" w:rsidR="009B273A" w:rsidRDefault="009B273A" w:rsidP="009B273A">
                          <w:pPr>
                            <w:jc w:val="center"/>
                          </w:pPr>
                          <w:r>
                            <w:t>Query Length</w:t>
                          </w:r>
                        </w:p>
                      </w:txbxContent>
                    </v:textbox>
                  </v:shape>
                  <v:shape id="Text Box 2" o:spid="_x0000_s1074" type="#_x0000_t202" style="position:absolute;left:-10324;top:12445;width:23608;height:295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" filled="f" stroked="f">
                    <v:textbox>
                      <w:txbxContent>
                        <w:p w14:paraId="5CCBCACB" w14:textId="77777777" w:rsidR="009B273A" w:rsidRDefault="009B273A" w:rsidP="009B273A">
                          <w:pPr>
                            <w:jc w:val="center"/>
                          </w:pPr>
                          <w:r>
                            <w:t xml:space="preserve"> Execution Time (seconds)</w:t>
                          </w:r>
                        </w:p>
                      </w:txbxContent>
                    </v:textbox>
                  </v:shape>
                </v:group>
                <v:shape id="Text Box 2" o:spid="_x0000_s1075" type="#_x0000_t202" style="position:absolute;left:48598;top:22775;width:2197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6DEC23C3" w14:textId="77777777" w:rsidR="009B273A" w:rsidRPr="00396474" w:rsidRDefault="009B273A" w:rsidP="009B273A">
                        <w:pPr>
                          <w:rPr>
                            <w:sz w:val="18"/>
                          </w:rPr>
                        </w:pPr>
                        <w:r w:rsidRPr="00396474">
                          <w:rPr>
                            <w:sz w:val="18"/>
                          </w:rPr>
                          <w:t>3</w:t>
                        </w:r>
                      </w:p>
                    </w:txbxContent>
                  </v:textbox>
                </v:shape>
                <v:shape id="Text Box 2" o:spid="_x0000_s1076" type="#_x0000_t202" style="position:absolute;left:48598;top:18965;width:2197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7E61B004" w14:textId="77777777" w:rsidR="009B273A" w:rsidRPr="00396474" w:rsidRDefault="009B273A" w:rsidP="009B273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6</w:t>
                        </w:r>
                        <w:r w:rsidRPr="00396474">
                          <w:rPr>
                            <w:noProof/>
                            <w:sz w:val="18"/>
                          </w:rPr>
                          <w:drawing>
                            <wp:inline distT="0" distB="0" distL="0" distR="0" wp14:anchorId="1DB1E0E2" wp14:editId="4C0CED02">
                              <wp:extent cx="27940" cy="31161"/>
                              <wp:effectExtent l="0" t="0" r="0" b="0"/>
                              <wp:docPr id="241" name="Picture 24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7940" cy="3116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77" type="#_x0000_t202" style="position:absolute;left:48344;top:15240;width:3550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26ED3454" w14:textId="77777777" w:rsidR="009B273A" w:rsidRPr="00396474" w:rsidRDefault="009B273A" w:rsidP="009B273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10</w:t>
                        </w:r>
                        <w:r w:rsidRPr="00396474">
                          <w:rPr>
                            <w:noProof/>
                            <w:sz w:val="18"/>
                          </w:rPr>
                          <w:drawing>
                            <wp:inline distT="0" distB="0" distL="0" distR="0" wp14:anchorId="32F67720" wp14:editId="3444C318">
                              <wp:extent cx="27940" cy="31161"/>
                              <wp:effectExtent l="0" t="0" r="0" b="0"/>
                              <wp:docPr id="242" name="Picture 24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7940" cy="3116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78" type="#_x0000_t202" style="position:absolute;left:48429;top:11430;width:3549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14:paraId="4CFD3999" w14:textId="77777777" w:rsidR="009B273A" w:rsidRPr="00396474" w:rsidRDefault="009B273A" w:rsidP="009B273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13</w:t>
                        </w:r>
                        <w:r w:rsidRPr="00396474">
                          <w:rPr>
                            <w:noProof/>
                            <w:sz w:val="18"/>
                          </w:rPr>
                          <w:drawing>
                            <wp:inline distT="0" distB="0" distL="0" distR="0" wp14:anchorId="341CC671" wp14:editId="4EF5A834">
                              <wp:extent cx="27940" cy="31161"/>
                              <wp:effectExtent l="0" t="0" r="0" b="0"/>
                              <wp:docPr id="243" name="Picture 24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7940" cy="3116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79" type="#_x0000_t202" style="position:absolute;left:48429;top:7789;width:3549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" filled="f" stroked="f">
                  <v:textbox>
                    <w:txbxContent>
                      <w:p w14:paraId="4142B3D9" w14:textId="77777777" w:rsidR="009B273A" w:rsidRPr="00396474" w:rsidRDefault="009B273A" w:rsidP="009B273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16</w:t>
                        </w:r>
                        <w:r w:rsidRPr="00396474">
                          <w:rPr>
                            <w:noProof/>
                            <w:sz w:val="18"/>
                          </w:rPr>
                          <w:drawing>
                            <wp:inline distT="0" distB="0" distL="0" distR="0" wp14:anchorId="3F5A8650" wp14:editId="0EDF7685">
                              <wp:extent cx="27940" cy="31161"/>
                              <wp:effectExtent l="0" t="0" r="0" b="0"/>
                              <wp:docPr id="244" name="Picture 24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7940" cy="3116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80" type="#_x0000_t202" style="position:absolute;left:48429;top:3894;width:3549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" filled="f" stroked="f">
                  <v:textbox>
                    <w:txbxContent>
                      <w:p w14:paraId="2DD27C6C" w14:textId="77777777" w:rsidR="009B273A" w:rsidRPr="00396474" w:rsidRDefault="009B273A" w:rsidP="009B273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20</w:t>
                        </w:r>
                        <w:r w:rsidRPr="00396474">
                          <w:rPr>
                            <w:noProof/>
                            <w:sz w:val="18"/>
                          </w:rPr>
                          <w:drawing>
                            <wp:inline distT="0" distB="0" distL="0" distR="0" wp14:anchorId="2588252F" wp14:editId="73073970">
                              <wp:extent cx="27940" cy="31161"/>
                              <wp:effectExtent l="0" t="0" r="0" b="0"/>
                              <wp:docPr id="245" name="Picture 24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7940" cy="3116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81" type="#_x0000_t202" style="position:absolute;left:48429;width:3549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" filled="f" stroked="f">
                  <v:textbox>
                    <w:txbxContent>
                      <w:p w14:paraId="773374D2" w14:textId="77777777" w:rsidR="009B273A" w:rsidRPr="00396474" w:rsidRDefault="009B273A" w:rsidP="009B273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23</w:t>
                        </w:r>
                        <w:r w:rsidRPr="00396474">
                          <w:rPr>
                            <w:noProof/>
                            <w:sz w:val="18"/>
                          </w:rPr>
                          <w:drawing>
                            <wp:inline distT="0" distB="0" distL="0" distR="0" wp14:anchorId="330D6BF0" wp14:editId="24F29C2C">
                              <wp:extent cx="27940" cy="31161"/>
                              <wp:effectExtent l="0" t="0" r="0" b="0"/>
                              <wp:docPr id="246" name="Picture 24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7940" cy="3116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82" type="#_x0000_t202" style="position:absolute;left:46354;top:3599;width:10071;height:287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" filled="f" stroked="f">
                  <v:textbox>
                    <w:txbxContent>
                      <w:p w14:paraId="0A5E107D" w14:textId="77777777" w:rsidR="009B273A" w:rsidRPr="00396474" w:rsidRDefault="009B273A" w:rsidP="009B273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Time (minutes)</w:t>
                        </w:r>
                        <w:r w:rsidRPr="00396474">
                          <w:rPr>
                            <w:noProof/>
                            <w:sz w:val="18"/>
                          </w:rPr>
                          <w:drawing>
                            <wp:inline distT="0" distB="0" distL="0" distR="0" wp14:anchorId="28361E01" wp14:editId="3F29E4A1">
                              <wp:extent cx="27940" cy="31161"/>
                              <wp:effectExtent l="0" t="0" r="0" b="0"/>
                              <wp:docPr id="247" name="Picture 24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7940" cy="3116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83E05F5" w14:textId="77777777" w:rsidR="009B273A" w:rsidRDefault="009B273A">
      <w:bookmarkStart w:id="0" w:name="_GoBack"/>
      <w:bookmarkEnd w:id="0"/>
    </w:p>
    <w:sectPr w:rsidR="009B273A" w:rsidSect="00A76191">
      <w:footerReference w:type="default" r:id="rId2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87096" w14:textId="77777777" w:rsidR="005A24DC" w:rsidRDefault="005A24DC" w:rsidP="00A76191">
      <w:pPr>
        <w:spacing w:after="0" w:line="240" w:lineRule="auto"/>
      </w:pPr>
      <w:r>
        <w:separator/>
      </w:r>
    </w:p>
  </w:endnote>
  <w:endnote w:type="continuationSeparator" w:id="0">
    <w:p w14:paraId="50A4EBAD" w14:textId="77777777" w:rsidR="005A24DC" w:rsidRDefault="005A24DC" w:rsidP="00A7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9266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A175" w14:textId="4EEE7392" w:rsidR="00A76191" w:rsidRDefault="00A761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83DD4" w14:textId="77777777" w:rsidR="00A76191" w:rsidRDefault="00A76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A5051" w14:textId="77777777" w:rsidR="005A24DC" w:rsidRDefault="005A24DC" w:rsidP="00A76191">
      <w:pPr>
        <w:spacing w:after="0" w:line="240" w:lineRule="auto"/>
      </w:pPr>
      <w:r>
        <w:separator/>
      </w:r>
    </w:p>
  </w:footnote>
  <w:footnote w:type="continuationSeparator" w:id="0">
    <w:p w14:paraId="757DD857" w14:textId="77777777" w:rsidR="005A24DC" w:rsidRDefault="005A24DC" w:rsidP="00A76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3A"/>
    <w:rsid w:val="000245B8"/>
    <w:rsid w:val="003A54A5"/>
    <w:rsid w:val="00456DCE"/>
    <w:rsid w:val="004F5E72"/>
    <w:rsid w:val="00567310"/>
    <w:rsid w:val="005A24DC"/>
    <w:rsid w:val="007B1E47"/>
    <w:rsid w:val="009A6B63"/>
    <w:rsid w:val="009B273A"/>
    <w:rsid w:val="00A76191"/>
    <w:rsid w:val="00AB7CC8"/>
    <w:rsid w:val="00C50D34"/>
    <w:rsid w:val="00E55316"/>
    <w:rsid w:val="00E8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9BDA6"/>
  <w15:chartTrackingRefBased/>
  <w15:docId w15:val="{160451C6-ECD8-41DC-BD53-35E82C54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273A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191"/>
  </w:style>
  <w:style w:type="paragraph" w:styleId="Footer">
    <w:name w:val="footer"/>
    <w:basedOn w:val="Normal"/>
    <w:link w:val="Foot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191"/>
  </w:style>
  <w:style w:type="character" w:styleId="LineNumber">
    <w:name w:val="line number"/>
    <w:basedOn w:val="DefaultParagraphFont"/>
    <w:uiPriority w:val="99"/>
    <w:semiHidden/>
    <w:unhideWhenUsed/>
    <w:rsid w:val="00A76191"/>
  </w:style>
  <w:style w:type="character" w:styleId="Hyperlink">
    <w:name w:val="Hyperlink"/>
    <w:basedOn w:val="DefaultParagraphFont"/>
    <w:uiPriority w:val="99"/>
    <w:unhideWhenUsed/>
    <w:rsid w:val="00A761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26" Type="http://schemas.openxmlformats.org/officeDocument/2006/relationships/image" Target="media/image170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5" Type="http://schemas.openxmlformats.org/officeDocument/2006/relationships/image" Target="media/image18.png"/><Relationship Id="rId2" Type="http://schemas.openxmlformats.org/officeDocument/2006/relationships/settings" Target="settings.xm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bnext@iqt.org" TargetMode="External"/><Relationship Id="rId5" Type="http://schemas.openxmlformats.org/officeDocument/2006/relationships/endnotes" Target="endnotes.xml"/><Relationship Id="rId28" Type="http://schemas.openxmlformats.org/officeDocument/2006/relationships/fontTable" Target="fontTable.xml"/><Relationship Id="rId4" Type="http://schemas.openxmlformats.org/officeDocument/2006/relationships/footnotes" Target="footnotes.xm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tus</dc:creator>
  <cp:keywords/>
  <dc:description/>
  <cp:lastModifiedBy>Alexander Titus</cp:lastModifiedBy>
  <cp:revision>4</cp:revision>
  <dcterms:created xsi:type="dcterms:W3CDTF">2018-07-22T17:29:00Z</dcterms:created>
  <dcterms:modified xsi:type="dcterms:W3CDTF">2018-07-22T17:35:00Z</dcterms:modified>
</cp:coreProperties>
</file>